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94B" w:rsidRPr="00E13868" w:rsidRDefault="00E13868" w:rsidP="00E13868">
      <w:pPr>
        <w:pStyle w:val="Heading1"/>
        <w:rPr>
          <w:rFonts w:ascii="Times New Roman" w:hAnsi="Times New Roman" w:cs="Times New Roman"/>
          <w:color w:val="1A1A1A" w:themeColor="background1" w:themeShade="1A"/>
          <w:sz w:val="36"/>
          <w:szCs w:val="36"/>
        </w:rPr>
      </w:pPr>
      <w:r>
        <w:t xml:space="preserve"> </w:t>
      </w:r>
      <w:proofErr w:type="gramStart"/>
      <w:r w:rsidR="00BE4878"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>S2 Table.</w:t>
      </w:r>
      <w:proofErr w:type="gramEnd"/>
      <w:r w:rsidR="00BE4878"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 xml:space="preserve"> Quantification of azadirachtin in extract by </w:t>
      </w:r>
      <w:proofErr w:type="spellStart"/>
      <w:proofErr w:type="gramStart"/>
      <w:r w:rsidR="00BE4878"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>fourier</w:t>
      </w:r>
      <w:proofErr w:type="spellEnd"/>
      <w:proofErr w:type="gramEnd"/>
      <w:r w:rsidR="00BE4878" w:rsidRPr="00BE487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 xml:space="preserve"> transform infrared spectroscopy (FTIR)</w:t>
      </w:r>
      <w:r w:rsidR="00D1294B" w:rsidRPr="00E13868">
        <w:rPr>
          <w:rFonts w:ascii="Times New Roman" w:hAnsi="Times New Roman" w:cs="Times New Roman"/>
          <w:color w:val="1A1A1A" w:themeColor="background1" w:themeShade="1A"/>
          <w:sz w:val="36"/>
          <w:szCs w:val="36"/>
        </w:rPr>
        <w:t xml:space="preserve"> </w:t>
      </w:r>
    </w:p>
    <w:p w:rsidR="00D1294B" w:rsidRPr="00E415A1" w:rsidRDefault="00D1294B" w:rsidP="000973D8">
      <w:pPr>
        <w:spacing w:after="0" w:line="240" w:lineRule="auto"/>
        <w:ind w:right="270"/>
        <w:jc w:val="both"/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16"/>
        <w:gridCol w:w="2998"/>
        <w:gridCol w:w="2017"/>
        <w:gridCol w:w="3098"/>
        <w:gridCol w:w="2347"/>
      </w:tblGrid>
      <w:tr w:rsidR="00F871E2" w:rsidRPr="00E415A1" w:rsidTr="00F871E2">
        <w:trPr>
          <w:trHeight w:val="485"/>
        </w:trPr>
        <w:tc>
          <w:tcPr>
            <w:tcW w:w="0" w:type="auto"/>
          </w:tcPr>
          <w:p w:rsidR="00F871E2" w:rsidRPr="00E415A1" w:rsidRDefault="00F871E2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  <w:bookmarkStart w:id="0" w:name="_Hlk121321587"/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Functional group</w:t>
            </w:r>
          </w:p>
        </w:tc>
        <w:tc>
          <w:tcPr>
            <w:tcW w:w="0" w:type="auto"/>
          </w:tcPr>
          <w:p w:rsidR="00F871E2" w:rsidRPr="00E415A1" w:rsidRDefault="00F871E2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Wavenumber (cm</w:t>
            </w: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  <w:vertAlign w:val="superscript"/>
              </w:rPr>
              <w:t>-1</w:t>
            </w: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F871E2" w:rsidRPr="00E415A1" w:rsidRDefault="00F871E2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Y=</w:t>
            </w:r>
            <w:proofErr w:type="spellStart"/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mx+b</w:t>
            </w:r>
            <w:proofErr w:type="spellEnd"/>
          </w:p>
        </w:tc>
        <w:tc>
          <w:tcPr>
            <w:tcW w:w="0" w:type="auto"/>
          </w:tcPr>
          <w:p w:rsidR="00F871E2" w:rsidRPr="00E415A1" w:rsidRDefault="00F871E2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Concentration (ppm)</w:t>
            </w:r>
          </w:p>
        </w:tc>
        <w:tc>
          <w:tcPr>
            <w:tcW w:w="2347" w:type="dxa"/>
            <w:tcBorders>
              <w:bottom w:val="nil"/>
            </w:tcBorders>
          </w:tcPr>
          <w:p w:rsidR="00F871E2" w:rsidRPr="00E415A1" w:rsidRDefault="00F871E2" w:rsidP="00F871E2">
            <w:pPr>
              <w:ind w:right="-90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  <w:t>Average concentration of Azadirachtin in extract</w:t>
            </w:r>
          </w:p>
          <w:p w:rsidR="00F871E2" w:rsidRPr="00E415A1" w:rsidRDefault="00F871E2" w:rsidP="00D1294B">
            <w:pPr>
              <w:ind w:right="900"/>
              <w:jc w:val="both"/>
              <w:rPr>
                <w:rFonts w:ascii="Times New Roman" w:eastAsia="Times New Roman" w:hAnsi="Times New Roman" w:cs="Times New Roman"/>
                <w:b/>
                <w:bCs/>
                <w:color w:val="1A1A1A" w:themeColor="background1" w:themeShade="1A"/>
                <w:sz w:val="24"/>
                <w:szCs w:val="24"/>
              </w:rPr>
            </w:pPr>
          </w:p>
        </w:tc>
      </w:tr>
      <w:tr w:rsidR="00D1294B" w:rsidRPr="00E415A1" w:rsidTr="00006108">
        <w:trPr>
          <w:trHeight w:val="247"/>
        </w:trPr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C-H aliphatic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2924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y=2.14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m=0.071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b=0.192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27.4</w:t>
            </w:r>
          </w:p>
        </w:tc>
        <w:tc>
          <w:tcPr>
            <w:tcW w:w="2347" w:type="dxa"/>
            <w:tcBorders>
              <w:top w:val="nil"/>
              <w:bottom w:val="nil"/>
            </w:tcBorders>
            <w:vAlign w:val="center"/>
          </w:tcPr>
          <w:p w:rsidR="00D1294B" w:rsidRPr="00E415A1" w:rsidRDefault="00D1294B" w:rsidP="00006108">
            <w:pPr>
              <w:ind w:right="-76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</w:p>
        </w:tc>
      </w:tr>
      <w:tr w:rsidR="00D1294B" w:rsidRPr="00E415A1" w:rsidTr="00006108">
        <w:trPr>
          <w:trHeight w:val="242"/>
        </w:trPr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C-H aliphatic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2856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y=2.08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m=0.033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b=0.559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46.2</w:t>
            </w:r>
          </w:p>
        </w:tc>
        <w:tc>
          <w:tcPr>
            <w:tcW w:w="2347" w:type="dxa"/>
            <w:tcBorders>
              <w:top w:val="nil"/>
              <w:bottom w:val="nil"/>
            </w:tcBorders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</w:p>
        </w:tc>
      </w:tr>
      <w:tr w:rsidR="00D1294B" w:rsidRPr="00E415A1" w:rsidTr="00006108">
        <w:trPr>
          <w:trHeight w:val="242"/>
        </w:trPr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C=O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1743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y=2.09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m=0.032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b=0.886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37.7</w:t>
            </w:r>
          </w:p>
        </w:tc>
        <w:tc>
          <w:tcPr>
            <w:tcW w:w="2347" w:type="dxa"/>
            <w:tcBorders>
              <w:top w:val="nil"/>
              <w:bottom w:val="nil"/>
            </w:tcBorders>
            <w:vAlign w:val="center"/>
          </w:tcPr>
          <w:p w:rsidR="00D1294B" w:rsidRPr="00E415A1" w:rsidRDefault="00D1294B" w:rsidP="00006108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26.5</w:t>
            </w:r>
          </w:p>
        </w:tc>
      </w:tr>
      <w:tr w:rsidR="00D1294B" w:rsidRPr="00E415A1" w:rsidTr="00006108">
        <w:trPr>
          <w:trHeight w:val="242"/>
        </w:trPr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C-H bending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1456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y=2.03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m=0.075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b=0.537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20</w:t>
            </w:r>
          </w:p>
        </w:tc>
        <w:tc>
          <w:tcPr>
            <w:tcW w:w="2347" w:type="dxa"/>
            <w:tcBorders>
              <w:top w:val="nil"/>
              <w:bottom w:val="nil"/>
            </w:tcBorders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</w:p>
        </w:tc>
      </w:tr>
      <w:tr w:rsidR="00D1294B" w:rsidRPr="00E415A1" w:rsidTr="00006108">
        <w:trPr>
          <w:trHeight w:val="242"/>
        </w:trPr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C-O-C stretching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1158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y=2.06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m=0.100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b=0.621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14.4</w:t>
            </w:r>
          </w:p>
        </w:tc>
        <w:tc>
          <w:tcPr>
            <w:tcW w:w="2347" w:type="dxa"/>
            <w:tcBorders>
              <w:top w:val="nil"/>
              <w:bottom w:val="nil"/>
            </w:tcBorders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</w:p>
        </w:tc>
      </w:tr>
      <w:tr w:rsidR="00D1294B" w:rsidRPr="00E415A1" w:rsidTr="00006108">
        <w:trPr>
          <w:trHeight w:val="57"/>
        </w:trPr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  <w:vertAlign w:val="subscript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CH</w:t>
            </w: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717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y=2.02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m=0.124</w:t>
            </w:r>
          </w:p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b=0.226</w:t>
            </w:r>
          </w:p>
        </w:tc>
        <w:tc>
          <w:tcPr>
            <w:tcW w:w="0" w:type="auto"/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  <w:r w:rsidRPr="00E415A1"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  <w:t>14.5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  <w:vAlign w:val="center"/>
          </w:tcPr>
          <w:p w:rsidR="00D1294B" w:rsidRPr="00E415A1" w:rsidRDefault="00D1294B" w:rsidP="00006108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1A1A1A" w:themeColor="background1" w:themeShade="1A"/>
                <w:sz w:val="24"/>
                <w:szCs w:val="24"/>
              </w:rPr>
            </w:pPr>
          </w:p>
        </w:tc>
      </w:tr>
      <w:bookmarkEnd w:id="0"/>
    </w:tbl>
    <w:p w:rsidR="00D1294B" w:rsidRPr="00E415A1" w:rsidRDefault="00D1294B" w:rsidP="00D1294B">
      <w:pPr>
        <w:spacing w:after="0" w:line="240" w:lineRule="auto"/>
        <w:ind w:right="900"/>
        <w:jc w:val="both"/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</w:pPr>
    </w:p>
    <w:p w:rsidR="00D1294B" w:rsidRPr="00E415A1" w:rsidRDefault="00D1294B" w:rsidP="00D1294B">
      <w:pPr>
        <w:spacing w:after="0" w:line="240" w:lineRule="auto"/>
        <w:ind w:right="900"/>
        <w:jc w:val="both"/>
        <w:rPr>
          <w:rFonts w:ascii="Times New Roman" w:eastAsia="Times New Roman" w:hAnsi="Times New Roman" w:cs="Times New Roman"/>
          <w:color w:val="1A1A1A" w:themeColor="background1" w:themeShade="1A"/>
          <w:sz w:val="24"/>
          <w:szCs w:val="24"/>
        </w:rPr>
      </w:pPr>
      <w:bookmarkStart w:id="1" w:name="_GoBack"/>
      <w:bookmarkEnd w:id="1"/>
    </w:p>
    <w:sectPr w:rsidR="00D1294B" w:rsidRPr="00E415A1" w:rsidSect="00DF52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0tDAzMrE0tzQ0tDBS0lEKTi0uzszPAykwMq4FANXFVuQtAAAA"/>
  </w:docVars>
  <w:rsids>
    <w:rsidRoot w:val="00DF528C"/>
    <w:rsid w:val="00006108"/>
    <w:rsid w:val="000675B9"/>
    <w:rsid w:val="000973D8"/>
    <w:rsid w:val="000F3438"/>
    <w:rsid w:val="00104CF8"/>
    <w:rsid w:val="00143BFC"/>
    <w:rsid w:val="001D42CA"/>
    <w:rsid w:val="00336601"/>
    <w:rsid w:val="0043503E"/>
    <w:rsid w:val="004526E6"/>
    <w:rsid w:val="006A68BA"/>
    <w:rsid w:val="006B6000"/>
    <w:rsid w:val="006C7872"/>
    <w:rsid w:val="00705AB6"/>
    <w:rsid w:val="007B6075"/>
    <w:rsid w:val="00823AC4"/>
    <w:rsid w:val="008D5042"/>
    <w:rsid w:val="009C0CD7"/>
    <w:rsid w:val="00A0327E"/>
    <w:rsid w:val="00A93EB0"/>
    <w:rsid w:val="00AF3216"/>
    <w:rsid w:val="00B10F7D"/>
    <w:rsid w:val="00B909B2"/>
    <w:rsid w:val="00BD5D38"/>
    <w:rsid w:val="00BE4878"/>
    <w:rsid w:val="00BF5373"/>
    <w:rsid w:val="00C06A6B"/>
    <w:rsid w:val="00C26F1D"/>
    <w:rsid w:val="00D1294B"/>
    <w:rsid w:val="00D4689F"/>
    <w:rsid w:val="00D653BA"/>
    <w:rsid w:val="00D71CF8"/>
    <w:rsid w:val="00DF528C"/>
    <w:rsid w:val="00E1031C"/>
    <w:rsid w:val="00E13868"/>
    <w:rsid w:val="00E31EC6"/>
    <w:rsid w:val="00E415A1"/>
    <w:rsid w:val="00E57BEB"/>
    <w:rsid w:val="00E77E96"/>
    <w:rsid w:val="00EF265B"/>
    <w:rsid w:val="00F76093"/>
    <w:rsid w:val="00F871E2"/>
    <w:rsid w:val="00F9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C6"/>
  </w:style>
  <w:style w:type="paragraph" w:styleId="Heading1">
    <w:name w:val="heading 1"/>
    <w:basedOn w:val="Normal"/>
    <w:next w:val="Normal"/>
    <w:link w:val="Heading1Char"/>
    <w:uiPriority w:val="9"/>
    <w:qFormat/>
    <w:rsid w:val="00E138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E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31E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E31EC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E31EC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E31EC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51figurecaption">
    <w:name w:val="MDPI_5.1_figure_caption"/>
    <w:qFormat/>
    <w:rsid w:val="00E31EC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E31EC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EC6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basedOn w:val="Normal"/>
    <w:link w:val="NoSpacingChar"/>
    <w:uiPriority w:val="1"/>
    <w:qFormat/>
    <w:rsid w:val="00E31EC6"/>
    <w:pPr>
      <w:spacing w:after="0" w:line="276" w:lineRule="auto"/>
      <w:jc w:val="both"/>
    </w:pPr>
    <w:rPr>
      <w:rFonts w:ascii="Times New Roman" w:hAnsi="Times New Roman" w:cs="Times New Roman"/>
      <w:b/>
      <w:sz w:val="36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31EC6"/>
    <w:rPr>
      <w:rFonts w:ascii="Times New Roman" w:hAnsi="Times New Roman" w:cs="Times New Roman"/>
      <w:b/>
      <w:sz w:val="36"/>
      <w:szCs w:val="24"/>
    </w:rPr>
  </w:style>
  <w:style w:type="paragraph" w:styleId="ListParagraph">
    <w:name w:val="List Paragraph"/>
    <w:basedOn w:val="Normal"/>
    <w:uiPriority w:val="34"/>
    <w:qFormat/>
    <w:rsid w:val="00E3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37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12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138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C6"/>
  </w:style>
  <w:style w:type="paragraph" w:styleId="Heading1">
    <w:name w:val="heading 1"/>
    <w:basedOn w:val="Normal"/>
    <w:next w:val="Normal"/>
    <w:link w:val="Heading1Char"/>
    <w:uiPriority w:val="9"/>
    <w:qFormat/>
    <w:rsid w:val="00E138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E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31E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E31EC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E31EC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E31EC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51figurecaption">
    <w:name w:val="MDPI_5.1_figure_caption"/>
    <w:qFormat/>
    <w:rsid w:val="00E31EC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E31EC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EC6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basedOn w:val="Normal"/>
    <w:link w:val="NoSpacingChar"/>
    <w:uiPriority w:val="1"/>
    <w:qFormat/>
    <w:rsid w:val="00E31EC6"/>
    <w:pPr>
      <w:spacing w:after="0" w:line="276" w:lineRule="auto"/>
      <w:jc w:val="both"/>
    </w:pPr>
    <w:rPr>
      <w:rFonts w:ascii="Times New Roman" w:hAnsi="Times New Roman" w:cs="Times New Roman"/>
      <w:b/>
      <w:sz w:val="36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31EC6"/>
    <w:rPr>
      <w:rFonts w:ascii="Times New Roman" w:hAnsi="Times New Roman" w:cs="Times New Roman"/>
      <w:b/>
      <w:sz w:val="36"/>
      <w:szCs w:val="24"/>
    </w:rPr>
  </w:style>
  <w:style w:type="paragraph" w:styleId="ListParagraph">
    <w:name w:val="List Paragraph"/>
    <w:basedOn w:val="Normal"/>
    <w:uiPriority w:val="34"/>
    <w:qFormat/>
    <w:rsid w:val="00E3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37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12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138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0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n shah</dc:creator>
  <cp:lastModifiedBy> farhan shah</cp:lastModifiedBy>
  <cp:revision>41</cp:revision>
  <dcterms:created xsi:type="dcterms:W3CDTF">2022-08-08T06:19:00Z</dcterms:created>
  <dcterms:modified xsi:type="dcterms:W3CDTF">2023-11-12T01:18:00Z</dcterms:modified>
</cp:coreProperties>
</file>